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916" w:rsidRDefault="00E3224F">
      <w:r>
        <w:rPr>
          <w:rFonts w:hint="eastAsia"/>
          <w:b/>
          <w:bCs/>
        </w:rPr>
        <w:t>TableS1</w:t>
      </w:r>
      <w:bookmarkStart w:id="0" w:name="_GoBack"/>
      <w:bookmarkEnd w:id="0"/>
      <w:r>
        <w:rPr>
          <w:rFonts w:hint="eastAsia"/>
          <w:b/>
          <w:bCs/>
        </w:rPr>
        <w:t xml:space="preserve"> The </w:t>
      </w:r>
      <w:proofErr w:type="spellStart"/>
      <w:r>
        <w:rPr>
          <w:rFonts w:hint="eastAsia"/>
          <w:b/>
          <w:bCs/>
        </w:rPr>
        <w:t>Geneset</w:t>
      </w:r>
      <w:proofErr w:type="spellEnd"/>
      <w:r>
        <w:rPr>
          <w:rFonts w:hint="eastAsia"/>
          <w:b/>
          <w:bCs/>
        </w:rPr>
        <w:t xml:space="preserve"> lists using in the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6"/>
        <w:gridCol w:w="980"/>
        <w:gridCol w:w="935"/>
        <w:gridCol w:w="935"/>
        <w:gridCol w:w="935"/>
        <w:gridCol w:w="935"/>
        <w:gridCol w:w="935"/>
        <w:gridCol w:w="935"/>
        <w:gridCol w:w="936"/>
      </w:tblGrid>
      <w:tr w:rsidR="00ED1916">
        <w:tc>
          <w:tcPr>
            <w:tcW w:w="996" w:type="dxa"/>
            <w:vAlign w:val="center"/>
          </w:tcPr>
          <w:p w:rsidR="00ED1916" w:rsidRDefault="00E3224F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e Set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names</w:t>
            </w:r>
          </w:p>
        </w:tc>
        <w:tc>
          <w:tcPr>
            <w:tcW w:w="980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s</w:t>
            </w:r>
          </w:p>
        </w:tc>
        <w:tc>
          <w:tcPr>
            <w:tcW w:w="6546" w:type="dxa"/>
            <w:gridSpan w:val="7"/>
            <w:vAlign w:val="center"/>
          </w:tcPr>
          <w:p w:rsidR="00ED1916" w:rsidRDefault="00E322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es</w:t>
            </w:r>
          </w:p>
        </w:tc>
      </w:tr>
      <w:tr w:rsidR="00ED1916">
        <w:tc>
          <w:tcPr>
            <w:tcW w:w="996" w:type="dxa"/>
            <w:vMerge w:val="restart"/>
            <w:vAlign w:val="center"/>
          </w:tcPr>
          <w:p w:rsidR="00ED1916" w:rsidRDefault="00E322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ulfidptosi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enes</w:t>
            </w:r>
          </w:p>
        </w:tc>
        <w:tc>
          <w:tcPr>
            <w:tcW w:w="980" w:type="dxa"/>
            <w:vMerge w:val="restart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NF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2AP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TN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DLIM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STN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QGAP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PZB</w:t>
            </w:r>
          </w:p>
        </w:tc>
      </w:tr>
      <w:tr w:rsidR="00ED1916">
        <w:trPr>
          <w:trHeight w:val="283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T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YH10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YL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YH9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LN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LNA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LNB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C7A1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C3A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PN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CKA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UBPL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DUFA1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RPPRC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OXSM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DUFS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YS1</w:t>
            </w: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c>
          <w:tcPr>
            <w:tcW w:w="996" w:type="dxa"/>
            <w:vMerge w:val="restart"/>
            <w:vAlign w:val="center"/>
          </w:tcPr>
          <w:p w:rsidR="00ED1916" w:rsidRDefault="00E322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C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AF</w:t>
            </w:r>
          </w:p>
          <w:p w:rsidR="00ED1916" w:rsidRDefault="00E322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n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myCAF</w:t>
            </w:r>
            <w:proofErr w:type="spellEnd"/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IRF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TA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YH1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AGLN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PARCL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CAM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2M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PP1R14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RI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AMTS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SR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DUFA4L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PM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P1B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GS5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F2C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LM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POLD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OAZ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GST3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SYNA1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DRG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D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GS1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YB5R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RYA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OLFML2A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IMP3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YLK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GFBP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RI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INAGL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PM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TP4A3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PE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RZ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RKCDBP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SR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V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AMTS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JA4</w:t>
            </w: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PM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GF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UCY1B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UBA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YIF1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HLDA1</w:t>
            </w: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UCY1A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ILI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AM13C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DUFS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TGB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CNE4</w:t>
            </w: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n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CAF</w:t>
            </w:r>
            <w:proofErr w:type="spellEnd"/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1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HBS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HRC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3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UM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1A2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GALS1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12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M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NHB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AIP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CAN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AM12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HY1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M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NGPTL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ARRES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ULF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GFBP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8A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REM1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4HA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RAB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PM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OXL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PXM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6A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PN</w:t>
            </w:r>
          </w:p>
        </w:tc>
      </w:tr>
      <w:tr w:rsidR="00ED1916"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YIF1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NAI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1S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MEM176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GF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ORF4L2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UAP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MN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YP1B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GP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NGPTL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IM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ERPINF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TGB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5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TN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ERPINE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OXL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11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SK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GFBI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N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TEA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PON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AUR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PHK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OX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TRA3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CN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TGA5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NTXR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IN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MEM119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RSF12A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1R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DLIM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TGA1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RSS2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6A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FR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AU</w:t>
            </w: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n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iCAF</w:t>
            </w:r>
            <w:proofErr w:type="spellEnd"/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FD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PC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H1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GF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FEMP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DN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LA2G2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PT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WIS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CDC80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FR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TGDS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CN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HL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LN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LF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MEM176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ERPINF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HL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PX3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ARRES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YR6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GFBP5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BLN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GST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AP4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GF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EP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XCL1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BI3BP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SN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MEM176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IBIN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1R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GP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1S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GFBP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YP1B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ST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C40A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FRP4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n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pCAF</w:t>
            </w:r>
            <w:proofErr w:type="spellEnd"/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USA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IAPH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OXL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AM1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OX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TN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HY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1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8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6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6A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24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N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12A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HRC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L5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OXL1</w:t>
            </w: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an-iCAF-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IER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CXCL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ICAM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TNFAI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NFKBI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NR4A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CCL2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GEM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NR4A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APOD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SAT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UA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OGN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GFPT2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ABI3BP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GADD45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DUS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RARRES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CST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ABL2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EGR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SOD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FOS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PIM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ZFP3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CLU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C3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CYP1B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JUN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THBS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font21"/>
                <w:rFonts w:ascii="Arial" w:eastAsia="SimSun" w:hAnsi="Arial" w:cs="Arial"/>
                <w:lang w:bidi="ar"/>
              </w:rPr>
              <w:t>CDKN1A</w:t>
            </w: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 w:val="restart"/>
            <w:vAlign w:val="center"/>
          </w:tcPr>
          <w:p w:rsidR="00ED1916" w:rsidRDefault="00E3224F">
            <w:pPr>
              <w:tabs>
                <w:tab w:val="left" w:pos="348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 cell</w:t>
            </w:r>
          </w:p>
          <w:p w:rsidR="00ED1916" w:rsidRDefault="00E3224F">
            <w:pPr>
              <w:tabs>
                <w:tab w:val="left" w:pos="348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rker genes</w:t>
            </w: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-inhibitors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ORA2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TL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TN2A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TN3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TN3A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TNL2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10orf54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SF1R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AVCR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DO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L10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L10R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DR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IR2DL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AMF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GFB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IGIT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RCN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TCN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247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LA4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160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24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27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27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4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96</w:t>
            </w: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IR2DL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IR2DL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G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IR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GALS9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VRL2</w:t>
            </w: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DCD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DCD1LG2</w:t>
            </w: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-</w:t>
            </w: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imuiations</w:t>
            </w:r>
            <w:proofErr w:type="spellEnd"/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TNL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22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2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2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40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58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70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AMF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MIGD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RSF13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RSF13C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RSF1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RSF4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RSF8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SF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SF9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NTPD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T5E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COS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SF4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SF15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80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8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GFR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AVCR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SF1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COSLG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SF13B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RSF9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SF13</w:t>
            </w: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-function Genes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3E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8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OXP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ZM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RF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BX2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L2R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KZF2</w:t>
            </w: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 w:val="restart"/>
            <w:vAlign w:val="center"/>
          </w:tcPr>
          <w:p w:rsidR="00ED1916" w:rsidRDefault="00E3224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Func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cor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  <w:p w:rsidR="00ED1916" w:rsidRDefault="00E322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ist</w:t>
            </w: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ffectscore</w:t>
            </w:r>
            <w:proofErr w:type="spellEnd"/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8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XCL10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XCL9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ZM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ZM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FNG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RF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BX21</w:t>
            </w: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:rsidR="00ED1916" w:rsidRDefault="00E3224F">
            <w:pPr>
              <w:widowControl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ytotoxicscore</w:t>
            </w:r>
            <w:proofErr w:type="spellEnd"/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ST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ZM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ZM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FNG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KG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RF1</w:t>
            </w: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xhaustionscore</w:t>
            </w:r>
            <w:proofErr w:type="spellEnd"/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TLA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AVCR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AG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DCD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IGIT</w:t>
            </w:r>
          </w:p>
        </w:tc>
        <w:tc>
          <w:tcPr>
            <w:tcW w:w="935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6" w:type="dxa"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 w:val="restart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vasionscore</w:t>
            </w:r>
            <w:proofErr w:type="spellEnd"/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2M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FNGR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JAK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OCS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A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AP2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APBP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GO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HS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NAPC15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RF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1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7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9A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DCD6IP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DSS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I4K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IGK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IGT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KN2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PP1CA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DIA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IGS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IGU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PP2R2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SMB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B1CC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BM15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FNAR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FNAR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KBK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NO80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PPK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RF9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JAGN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PI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FNGR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KBKG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RF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JAK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OTUD5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TPN2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RPF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D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LR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EP55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MP5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OX6C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REBBP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CE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G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IC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100PBP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ARNP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ETD1A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ETDB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MEM12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RSF1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UBE2G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UBE2N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DAC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PS29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PS35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D1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D2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D2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GAT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TA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6AMT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CBP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1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5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ECN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C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NTTIP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MC8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PH5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IF3H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MC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MC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MC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MC6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8A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BK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FRC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GFBR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MEM20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RADD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RPM7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UBR5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P3K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N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OGS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DUFA1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XT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OTULIN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2-K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PS1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WDR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WDR8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WW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YA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ZC3H3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TB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AR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10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G10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FLAR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ITM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PAA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CED1B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P13A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TXN7L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C00333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CL2L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OLA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RAT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ST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PP1R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PP2R3C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RKCSH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SMB9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SMG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TAR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LS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IC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NF3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CAF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MG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AB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AB2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PS13A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JMJD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AT6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LF1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MT2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IPT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PK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SPA13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BCK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TAT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TAT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AIP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NFRSF1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RAF2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CAD9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UL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CP1A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T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ICER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NAJC13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OT1L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CBP2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C25A3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PCS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RRT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RSF7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TOML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USD6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DAC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PS4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WIPI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ZCCHC1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AM58B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AS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NTB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ALE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DUFAF6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PLOC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UP188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UFC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UFL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USP7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UXS1</w:t>
            </w:r>
          </w:p>
        </w:tc>
      </w:tr>
      <w:tr w:rsidR="00ED1916">
        <w:trPr>
          <w:trHeight w:val="339"/>
        </w:trPr>
        <w:tc>
          <w:tcPr>
            <w:tcW w:w="996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</w:tcPr>
          <w:p w:rsidR="00ED1916" w:rsidRDefault="00ED19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RAP1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RP44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ADD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CFC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DGFRP2</w:t>
            </w:r>
          </w:p>
        </w:tc>
        <w:tc>
          <w:tcPr>
            <w:tcW w:w="935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XIM1</w:t>
            </w:r>
          </w:p>
        </w:tc>
        <w:tc>
          <w:tcPr>
            <w:tcW w:w="936" w:type="dxa"/>
            <w:vAlign w:val="center"/>
          </w:tcPr>
          <w:p w:rsidR="00ED1916" w:rsidRDefault="00E3224F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IRA</w:t>
            </w:r>
          </w:p>
        </w:tc>
      </w:tr>
    </w:tbl>
    <w:p w:rsidR="00ED1916" w:rsidRDefault="00ED1916"/>
    <w:sectPr w:rsidR="00ED1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0Nzk5MDQxMTRhYmRmZTlmZTliOGYxNTBlZjdiZDMifQ=="/>
  </w:docVars>
  <w:rsids>
    <w:rsidRoot w:val="00ED1916"/>
    <w:rsid w:val="002A1E1D"/>
    <w:rsid w:val="00E3224F"/>
    <w:rsid w:val="00ED1916"/>
    <w:rsid w:val="027108F1"/>
    <w:rsid w:val="09923534"/>
    <w:rsid w:val="1134315E"/>
    <w:rsid w:val="25B6018D"/>
    <w:rsid w:val="29F874CF"/>
    <w:rsid w:val="2EAE5EA6"/>
    <w:rsid w:val="2EB15996"/>
    <w:rsid w:val="2FD24F04"/>
    <w:rsid w:val="322F3C4C"/>
    <w:rsid w:val="34C27960"/>
    <w:rsid w:val="3D3B2FFA"/>
    <w:rsid w:val="3E2D328B"/>
    <w:rsid w:val="461D799A"/>
    <w:rsid w:val="4BBF129A"/>
    <w:rsid w:val="4BDE4B44"/>
    <w:rsid w:val="4F082F58"/>
    <w:rsid w:val="591B677F"/>
    <w:rsid w:val="5A460C39"/>
    <w:rsid w:val="5BE80399"/>
    <w:rsid w:val="69FA0715"/>
    <w:rsid w:val="78F543CA"/>
    <w:rsid w:val="7FF9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B14E35A-0A39-465A-9761-BD79E61A2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3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or Nanas</cp:lastModifiedBy>
  <cp:revision>2</cp:revision>
  <dcterms:created xsi:type="dcterms:W3CDTF">2023-07-21T01:55:00Z</dcterms:created>
  <dcterms:modified xsi:type="dcterms:W3CDTF">2024-01-1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732DB2D26644EDD8306ACEF1078D533_12</vt:lpwstr>
  </property>
</Properties>
</file>